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891F0" w14:textId="775F938C" w:rsidR="00875D5B" w:rsidRPr="00491A17" w:rsidRDefault="00875D5B" w:rsidP="00F36F29">
      <w:pPr>
        <w:ind w:left="180" w:hanging="180"/>
        <w:rPr>
          <w:b/>
        </w:rPr>
      </w:pPr>
      <w:r>
        <w:rPr>
          <w:b/>
        </w:rPr>
        <w:t xml:space="preserve">Title: </w:t>
      </w:r>
      <w:r w:rsidRPr="00D75250">
        <w:t xml:space="preserve">The Use of Electronic Health Records to Inform Cancer Surveillance Efforts: A Scoping Review and Pilot Demonstration Project </w:t>
      </w:r>
      <w:bookmarkStart w:id="0" w:name="_GoBack"/>
      <w:bookmarkEnd w:id="0"/>
    </w:p>
    <w:p w14:paraId="69636F43" w14:textId="794209B8" w:rsidR="00875D5B" w:rsidRDefault="00875D5B" w:rsidP="00875D5B">
      <w:pPr>
        <w:rPr>
          <w:vertAlign w:val="superscript"/>
        </w:rPr>
      </w:pPr>
      <w:r>
        <w:rPr>
          <w:b/>
        </w:rPr>
        <w:t xml:space="preserve">Authors: </w:t>
      </w:r>
      <w:r>
        <w:t>Sarah Conderino</w:t>
      </w:r>
      <w:r>
        <w:rPr>
          <w:vertAlign w:val="superscript"/>
        </w:rPr>
        <w:t xml:space="preserve">1 </w:t>
      </w:r>
      <w:r w:rsidRPr="00875D5B">
        <w:t>(sarah.conderino@nyulanogne.org)</w:t>
      </w:r>
      <w:r>
        <w:t>, Stefanie Bendik</w:t>
      </w:r>
      <w:r>
        <w:rPr>
          <w:vertAlign w:val="superscript"/>
        </w:rPr>
        <w:t>1</w:t>
      </w:r>
      <w:r>
        <w:t>, Thomas B. Richards</w:t>
      </w:r>
      <w:r>
        <w:rPr>
          <w:vertAlign w:val="superscript"/>
        </w:rPr>
        <w:t>2</w:t>
      </w:r>
      <w:r>
        <w:t>, Claudia Pulgarin</w:t>
      </w:r>
      <w:r>
        <w:rPr>
          <w:vertAlign w:val="superscript"/>
        </w:rPr>
        <w:t>1</w:t>
      </w:r>
      <w:r>
        <w:t xml:space="preserve">, </w:t>
      </w:r>
      <w:r>
        <w:rPr>
          <w:rFonts w:cstheme="minorHAnsi"/>
        </w:rPr>
        <w:t>Pui Ying Chan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, Julie Townsend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Sungwoo Lim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r>
        <w:t>Timothy R. Roberts</w:t>
      </w:r>
      <w:r>
        <w:rPr>
          <w:vertAlign w:val="superscript"/>
        </w:rPr>
        <w:t>4</w:t>
      </w:r>
      <w:r>
        <w:t>, Lorna E. Thorpe</w:t>
      </w:r>
      <w:r>
        <w:rPr>
          <w:vertAlign w:val="superscript"/>
        </w:rPr>
        <w:t>1</w:t>
      </w:r>
    </w:p>
    <w:p w14:paraId="26B05DB2" w14:textId="77777777" w:rsidR="00875D5B" w:rsidRDefault="00875D5B" w:rsidP="00875D5B">
      <w:pPr>
        <w:tabs>
          <w:tab w:val="left" w:pos="360"/>
        </w:tabs>
        <w:ind w:left="360" w:hanging="360"/>
        <w:rPr>
          <w:rFonts w:cstheme="minorHAnsi"/>
        </w:rPr>
      </w:pPr>
      <w:r>
        <w:rPr>
          <w:vertAlign w:val="superscript"/>
        </w:rPr>
        <w:t>1</w:t>
      </w:r>
      <w:r>
        <w:rPr>
          <w:rFonts w:cstheme="minorHAnsi"/>
        </w:rPr>
        <w:t>New York University Grossman School of Medicine, Department of Population Health, New York, NY 10016 USA</w:t>
      </w:r>
    </w:p>
    <w:p w14:paraId="57072EE8" w14:textId="77777777" w:rsidR="00875D5B" w:rsidRDefault="00875D5B" w:rsidP="00875D5B">
      <w:pPr>
        <w:ind w:left="360" w:hanging="360"/>
        <w:rPr>
          <w:b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Centers for Disease Control and Prevention, Division of Cancer Prevention and Control, Atlanta, GA, 30333</w:t>
      </w:r>
      <w:r w:rsidRPr="00C8533B">
        <w:rPr>
          <w:b/>
        </w:rPr>
        <w:t xml:space="preserve"> </w:t>
      </w:r>
    </w:p>
    <w:p w14:paraId="499F71CB" w14:textId="77777777" w:rsidR="00875D5B" w:rsidRPr="00C8533B" w:rsidRDefault="00875D5B" w:rsidP="00875D5B">
      <w:pPr>
        <w:ind w:left="360" w:hanging="360"/>
      </w:pPr>
      <w:r w:rsidRPr="00C8533B">
        <w:rPr>
          <w:vertAlign w:val="superscript"/>
        </w:rPr>
        <w:t>3</w:t>
      </w:r>
      <w:r w:rsidRPr="00C8533B">
        <w:t>New York City Department of Health and Mental Hygiene</w:t>
      </w:r>
      <w:r>
        <w:t>, Division of Epidemiology, Long Island City, NY 11101 USA</w:t>
      </w:r>
    </w:p>
    <w:p w14:paraId="04DD47B9" w14:textId="77777777" w:rsidR="00875D5B" w:rsidRPr="009C46F5" w:rsidRDefault="00875D5B" w:rsidP="00875D5B">
      <w:pPr>
        <w:rPr>
          <w:rFonts w:cstheme="minorHAnsi"/>
        </w:rPr>
      </w:pPr>
      <w:r>
        <w:rPr>
          <w:vertAlign w:val="superscript"/>
        </w:rPr>
        <w:t>4</w:t>
      </w:r>
      <w:r>
        <w:rPr>
          <w:rFonts w:cstheme="minorHAnsi"/>
        </w:rPr>
        <w:t>New York University Grossman School of Medicine, Health Sciences Library, New York, NY 10016 USA</w:t>
      </w:r>
    </w:p>
    <w:p w14:paraId="11E518A8" w14:textId="77777777" w:rsidR="00875D5B" w:rsidRDefault="00875D5B" w:rsidP="00AA56BC"/>
    <w:p w14:paraId="79FC5489" w14:textId="126D9B22" w:rsidR="003B55F7" w:rsidRPr="00875D5B" w:rsidRDefault="00F911E0" w:rsidP="00AA56BC">
      <w:pPr>
        <w:rPr>
          <w:b/>
          <w:sz w:val="32"/>
        </w:rPr>
      </w:pPr>
      <w:r w:rsidRPr="00875D5B">
        <w:rPr>
          <w:b/>
          <w:sz w:val="32"/>
        </w:rPr>
        <w:t xml:space="preserve">Appendix 1. </w:t>
      </w:r>
      <w:r w:rsidR="003B55F7" w:rsidRPr="00875D5B">
        <w:rPr>
          <w:b/>
          <w:sz w:val="32"/>
        </w:rPr>
        <w:t>Ovid MEDLINE search Run December, 5, 2019</w:t>
      </w:r>
    </w:p>
    <w:p w14:paraId="2D3BA4D4" w14:textId="77777777" w:rsidR="003B55F7" w:rsidRDefault="003B55F7" w:rsidP="00AA56BC"/>
    <w:p w14:paraId="7D04A3AC" w14:textId="77777777" w:rsidR="003B55F7" w:rsidRDefault="003B55F7" w:rsidP="00AA56BC"/>
    <w:p w14:paraId="6DD057DC" w14:textId="642F134F" w:rsidR="00AA56BC" w:rsidRDefault="00AA56BC" w:rsidP="00AA56BC">
      <w:r>
        <w:t>1. ((breast or cervi* or colorectal or colon or rectal or rectum or liver or lung or pulmonar* or prostat* skin or dermatal* or uterine or uterus) adj2 (cancer* or neoplasm* or carinoma* or adenocarcinoma* or squamous)).ti,ab,kw.</w:t>
      </w:r>
      <w:r>
        <w:tab/>
      </w:r>
    </w:p>
    <w:p w14:paraId="6CC77A8C" w14:textId="77777777" w:rsidR="00AA56BC" w:rsidRDefault="00AA56BC" w:rsidP="00AA56BC">
      <w:r>
        <w:t>2. exp Breast Neoplasms/ or exp Lung Neoplasms/ or exp Skin Neoplasms/ or exp Uterine Cervical Neoplasms/ or exp Colorectal Neoplasms/ or exp Liver Neoplasms/ or exp Prostatic Neoplasms/</w:t>
      </w:r>
      <w:r>
        <w:tab/>
      </w:r>
    </w:p>
    <w:p w14:paraId="3BB52ECB" w14:textId="77777777" w:rsidR="00AA56BC" w:rsidRDefault="00AA56BC" w:rsidP="00AA56BC">
      <w:r>
        <w:t>3. exp Preleukemia/ or exp Leukemia/ or (leukemia* or preleukemia* or Leucocythaemia* or Leucocythemia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0D0E4CF" w14:textId="77777777" w:rsidR="00AA56BC" w:rsidRDefault="00AA56BC" w:rsidP="00AA56BC">
      <w:r>
        <w:t>4. Papillomaviridae/ or Papillomavirus Infections/ or Papillomavirus Vaccines/ or (HPV or Human Papilloma Virus).ti,ab,kw.</w:t>
      </w:r>
      <w:r>
        <w:tab/>
      </w:r>
    </w:p>
    <w:p w14:paraId="58E6A27A" w14:textId="77777777" w:rsidR="00AA56BC" w:rsidRDefault="00AA56BC" w:rsidP="00AA56BC">
      <w:r>
        <w:t>5. Uterine Cervical Dysplasia/ or Atypical Squamous Cells of the Cervix/ or Squamous Intraepithelial Lesions of the Cervix/ or Uterine Cervical Dysplasia*.ti,ab,kw.</w:t>
      </w:r>
      <w:r>
        <w:tab/>
      </w:r>
    </w:p>
    <w:p w14:paraId="22F414E3" w14:textId="77777777" w:rsidR="00AA56BC" w:rsidRDefault="00AA56BC" w:rsidP="00AA56BC">
      <w:r>
        <w:t>6. Mammography/ or Ultrasonography, Mammary/ or (Mammograph* or Breast Ultrasonograph*).ti,ab,kw.</w:t>
      </w:r>
      <w:r>
        <w:tab/>
      </w:r>
    </w:p>
    <w:p w14:paraId="08D217E4" w14:textId="77777777" w:rsidR="00AA56BC" w:rsidRDefault="00AA56BC" w:rsidP="00AA56BC">
      <w:r>
        <w:t>7. exp Colonoscopy/ or colonoscop*.ti,ab,kw.</w:t>
      </w:r>
      <w:r>
        <w:tab/>
      </w:r>
    </w:p>
    <w:p w14:paraId="7EEB4DFB" w14:textId="77777777" w:rsidR="00AA56BC" w:rsidRDefault="00AA56BC" w:rsidP="00AA56BC">
      <w:r>
        <w:t>8. Papanicolaou Test/ or Vaginal Smears/ or ((pap or vagina*) adj2 smear*).ti,ab,kw.</w:t>
      </w:r>
      <w:r>
        <w:tab/>
      </w:r>
    </w:p>
    <w:p w14:paraId="241B9351" w14:textId="77777777" w:rsidR="00AA56BC" w:rsidRDefault="00AA56BC" w:rsidP="00AA56BC">
      <w:r>
        <w:t>9. exp Smoking/ or exp smoking cessation/</w:t>
      </w:r>
      <w:r>
        <w:tab/>
      </w:r>
    </w:p>
    <w:p w14:paraId="50EF4B17" w14:textId="77777777" w:rsidR="00AA56BC" w:rsidRDefault="00AA56BC" w:rsidP="00AA56BC">
      <w:r>
        <w:t>10. ((smoking or tobacco) adj2 (status or cessation or quit*)).ti,ab,kw.</w:t>
      </w:r>
      <w:r>
        <w:tab/>
      </w:r>
    </w:p>
    <w:p w14:paraId="072081D5" w14:textId="77777777" w:rsidR="00AA56BC" w:rsidRDefault="00AA56BC" w:rsidP="00AA56BC">
      <w:r>
        <w:t>11. exp Obesity/ or exp Pediatric Obesity/ or (obese or obesity).ti,ab,kw.</w:t>
      </w:r>
      <w:r>
        <w:tab/>
      </w:r>
    </w:p>
    <w:p w14:paraId="05217F01" w14:textId="77777777" w:rsidR="00AA56BC" w:rsidRDefault="00AA56BC" w:rsidP="00AA56BC">
      <w:r>
        <w:t>12. 1 or 2 or 3 or 4 or 5 or 6 or 7 or 8 or 9 or 10 or 11</w:t>
      </w:r>
      <w:r>
        <w:tab/>
      </w:r>
    </w:p>
    <w:p w14:paraId="71120CCC" w14:textId="77777777" w:rsidR="00AA56BC" w:rsidRDefault="00AA56BC" w:rsidP="00AA56BC">
      <w:r>
        <w:t>13. Electronic Health Records/ or Health Information Exchange/</w:t>
      </w:r>
      <w:r>
        <w:tab/>
      </w:r>
    </w:p>
    <w:p w14:paraId="5C81DA3B" w14:textId="77777777" w:rsidR="00AA56BC" w:rsidRDefault="00AA56BC" w:rsidP="00AA56BC">
      <w:r>
        <w:lastRenderedPageBreak/>
        <w:t>14. ((Electronic* or Computer*) adj2 (health or medical or patient*) adj2 (record* or chart* or data)).mp. or (EHR or EMR).ti,ab,kw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7C9DE777" w14:textId="77777777" w:rsidR="00AA56BC" w:rsidRDefault="00AA56BC" w:rsidP="00AA56BC">
      <w:r>
        <w:t>15. ((Health or Medical) adj2 Information adj2 Exchange*).ti,ab,kw.</w:t>
      </w:r>
      <w:r>
        <w:tab/>
      </w:r>
    </w:p>
    <w:p w14:paraId="50C5BEDC" w14:textId="77777777" w:rsidR="00AA56BC" w:rsidRDefault="00AA56BC" w:rsidP="00AA56BC">
      <w:r>
        <w:t>16. 13 or 14 or 15</w:t>
      </w:r>
      <w:r>
        <w:tab/>
      </w:r>
    </w:p>
    <w:p w14:paraId="4D37D6DC" w14:textId="77777777" w:rsidR="00AA56BC" w:rsidRDefault="00AA56BC" w:rsidP="00AA56BC">
      <w:r>
        <w:t>17. 12 and 16</w:t>
      </w:r>
      <w:r>
        <w:tab/>
      </w:r>
    </w:p>
    <w:p w14:paraId="723AA710" w14:textId="77777777" w:rsidR="00AA56BC" w:rsidRDefault="00AA56BC" w:rsidP="00AA56BC">
      <w:r>
        <w:t>18. exp Early Detection of Cancer/ or exp Mass screening/ or exp Risk Factors/ or Population Surveillance/ or Prevalence/ or Incidence/ or Preventive Health Services/ or Primary Prevention/ or Secondary Prevention/</w:t>
      </w:r>
      <w:r>
        <w:tab/>
      </w:r>
    </w:p>
    <w:p w14:paraId="4F27F54A" w14:textId="77777777" w:rsidR="00AA56BC" w:rsidRDefault="00AA56BC" w:rsidP="00AA56BC">
      <w:r>
        <w:t>19. exp Neoplasms/di, dg, ep, pc, sn [Diagnosis, Diagnostic Imaging, Epidemiology, Prevention &amp; Control, Statistics &amp; Numerical Data]</w:t>
      </w:r>
      <w:r>
        <w:tab/>
      </w:r>
    </w:p>
    <w:p w14:paraId="4AFA080D" w14:textId="77777777" w:rsidR="00AA56BC" w:rsidRDefault="00AA56BC" w:rsidP="00AA56BC">
      <w:r>
        <w:t>20. (risk factor* or screening* or prevention or incidence or prevalence or detection).ti,ab,kw.</w:t>
      </w:r>
      <w:r>
        <w:tab/>
      </w:r>
    </w:p>
    <w:p w14:paraId="7513B156" w14:textId="77777777" w:rsidR="00AA56BC" w:rsidRDefault="00AA56BC" w:rsidP="00AA56BC">
      <w:r>
        <w:t>21. exp Papillomavirus Infections/di, dg, ep, pc, sn</w:t>
      </w:r>
      <w:r>
        <w:tab/>
      </w:r>
    </w:p>
    <w:p w14:paraId="0F872F8C" w14:textId="77777777" w:rsidR="00AA56BC" w:rsidRDefault="00AA56BC" w:rsidP="00AA56BC">
      <w:r>
        <w:t>22. 18 or 19 or 20 or 21</w:t>
      </w:r>
      <w:r>
        <w:tab/>
      </w:r>
    </w:p>
    <w:p w14:paraId="5037D8B6" w14:textId="77777777" w:rsidR="00AA56BC" w:rsidRDefault="00AA56BC" w:rsidP="00AA56BC">
      <w:r>
        <w:t>23. 17 and 22</w:t>
      </w:r>
      <w:r>
        <w:tab/>
      </w:r>
    </w:p>
    <w:p w14:paraId="0981A991" w14:textId="61C22941" w:rsidR="00AA56BC" w:rsidRDefault="00AA56BC" w:rsidP="00AA56BC">
      <w:r>
        <w:t>24. limit 23 to yr="20</w:t>
      </w:r>
      <w:r w:rsidR="003B55F7">
        <w:t>09</w:t>
      </w:r>
      <w:r>
        <w:t xml:space="preserve"> -Current"</w:t>
      </w:r>
      <w:r>
        <w:tab/>
      </w:r>
    </w:p>
    <w:p w14:paraId="4E52E549" w14:textId="77777777" w:rsidR="00AA56BC" w:rsidRDefault="00AA56BC" w:rsidP="00AA56BC">
      <w:r>
        <w:t>25. limit 24 to "humans only (removes records about animals)"</w:t>
      </w:r>
      <w:r>
        <w:tab/>
      </w:r>
    </w:p>
    <w:p w14:paraId="2DD26292" w14:textId="77777777" w:rsidR="00E83422" w:rsidRPr="00AA56BC" w:rsidRDefault="00E83422" w:rsidP="00AA56BC"/>
    <w:sectPr w:rsidR="00E83422" w:rsidRPr="00AA56BC" w:rsidSect="006F3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6BC"/>
    <w:rsid w:val="00006BEE"/>
    <w:rsid w:val="00015664"/>
    <w:rsid w:val="000A7B4C"/>
    <w:rsid w:val="0019284F"/>
    <w:rsid w:val="001B2F55"/>
    <w:rsid w:val="001B6414"/>
    <w:rsid w:val="001C43E0"/>
    <w:rsid w:val="001D4AA8"/>
    <w:rsid w:val="001D4D3C"/>
    <w:rsid w:val="001E7F35"/>
    <w:rsid w:val="00285DA8"/>
    <w:rsid w:val="003221FE"/>
    <w:rsid w:val="00346513"/>
    <w:rsid w:val="00373392"/>
    <w:rsid w:val="003B55F7"/>
    <w:rsid w:val="003E34E9"/>
    <w:rsid w:val="004025C3"/>
    <w:rsid w:val="00415FF9"/>
    <w:rsid w:val="00482BEC"/>
    <w:rsid w:val="004907F9"/>
    <w:rsid w:val="00567AE7"/>
    <w:rsid w:val="00573D29"/>
    <w:rsid w:val="005D241E"/>
    <w:rsid w:val="005E2836"/>
    <w:rsid w:val="005F623B"/>
    <w:rsid w:val="006170C9"/>
    <w:rsid w:val="00620874"/>
    <w:rsid w:val="00645A9C"/>
    <w:rsid w:val="00673D74"/>
    <w:rsid w:val="00675AFA"/>
    <w:rsid w:val="006C306E"/>
    <w:rsid w:val="006E0A24"/>
    <w:rsid w:val="006F38CC"/>
    <w:rsid w:val="006F4E63"/>
    <w:rsid w:val="007062EA"/>
    <w:rsid w:val="007076A3"/>
    <w:rsid w:val="007333FB"/>
    <w:rsid w:val="00744E99"/>
    <w:rsid w:val="00760DEB"/>
    <w:rsid w:val="00775082"/>
    <w:rsid w:val="007A7653"/>
    <w:rsid w:val="007C497C"/>
    <w:rsid w:val="007F21E2"/>
    <w:rsid w:val="007F284C"/>
    <w:rsid w:val="007F2F3B"/>
    <w:rsid w:val="00820774"/>
    <w:rsid w:val="00826256"/>
    <w:rsid w:val="00835636"/>
    <w:rsid w:val="00875D5B"/>
    <w:rsid w:val="008A0514"/>
    <w:rsid w:val="00932AEA"/>
    <w:rsid w:val="00981BDD"/>
    <w:rsid w:val="00993C3B"/>
    <w:rsid w:val="009B39A8"/>
    <w:rsid w:val="00A170FA"/>
    <w:rsid w:val="00A17173"/>
    <w:rsid w:val="00A21D5A"/>
    <w:rsid w:val="00A272D2"/>
    <w:rsid w:val="00A3749E"/>
    <w:rsid w:val="00AA48D9"/>
    <w:rsid w:val="00AA56BC"/>
    <w:rsid w:val="00AA612A"/>
    <w:rsid w:val="00AF2D1C"/>
    <w:rsid w:val="00B07DCF"/>
    <w:rsid w:val="00B3608A"/>
    <w:rsid w:val="00B82F47"/>
    <w:rsid w:val="00BC6289"/>
    <w:rsid w:val="00BD0866"/>
    <w:rsid w:val="00C17D59"/>
    <w:rsid w:val="00C42FB6"/>
    <w:rsid w:val="00C55374"/>
    <w:rsid w:val="00C67492"/>
    <w:rsid w:val="00C71DD3"/>
    <w:rsid w:val="00C76D9C"/>
    <w:rsid w:val="00C869DA"/>
    <w:rsid w:val="00CA0DC9"/>
    <w:rsid w:val="00CE71AA"/>
    <w:rsid w:val="00D016C0"/>
    <w:rsid w:val="00D21D19"/>
    <w:rsid w:val="00D43A24"/>
    <w:rsid w:val="00D5273C"/>
    <w:rsid w:val="00DD7D3A"/>
    <w:rsid w:val="00E41793"/>
    <w:rsid w:val="00E56EDD"/>
    <w:rsid w:val="00E83422"/>
    <w:rsid w:val="00E86FC6"/>
    <w:rsid w:val="00EA7400"/>
    <w:rsid w:val="00EF6D0E"/>
    <w:rsid w:val="00F25671"/>
    <w:rsid w:val="00F36F29"/>
    <w:rsid w:val="00F45FA5"/>
    <w:rsid w:val="00F73531"/>
    <w:rsid w:val="00F911E0"/>
    <w:rsid w:val="00FA2839"/>
    <w:rsid w:val="00FC45F4"/>
    <w:rsid w:val="00FF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0A197"/>
  <w15:chartTrackingRefBased/>
  <w15:docId w15:val="{E524DBE8-0AF9-2C42-9D57-636D8DCB4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7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4" ma:contentTypeDescription="Create a new document." ma:contentTypeScope="" ma:versionID="97a238739144cb32949be6f5e77a2430">
  <xsd:schema xmlns:xsd="http://www.w3.org/2001/XMLSchema" xmlns:xs="http://www.w3.org/2001/XMLSchema" xmlns:p="http://schemas.microsoft.com/office/2006/metadata/properties" xmlns:ns1="http://schemas.microsoft.com/sharepoint/v3" xmlns:ns3="37f75da5-9717-454b-aca6-62d9c2e59169" xmlns:ns4="ffbaa41d-1154-42d1-ac5d-48f5098af74a" targetNamespace="http://schemas.microsoft.com/office/2006/metadata/properties" ma:root="true" ma:fieldsID="2c529a3e85f7682d2a7dd98b6956299c" ns1:_="" ns3:_="" ns4:_="">
    <xsd:import namespace="http://schemas.microsoft.com/sharepoint/v3"/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6907ED-A2CC-4303-B18E-07EB6913BB88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fbaa41d-1154-42d1-ac5d-48f5098af74a"/>
    <ds:schemaRef ds:uri="37f75da5-9717-454b-aca6-62d9c2e5916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25BDB53-AA62-4EA0-BA79-7749DB9A67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3D428F-3B7D-4B3C-B165-A371C7F43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oberts</dc:creator>
  <cp:keywords/>
  <dc:description/>
  <cp:lastModifiedBy>Sarah Conderino</cp:lastModifiedBy>
  <cp:revision>6</cp:revision>
  <dcterms:created xsi:type="dcterms:W3CDTF">2021-03-23T16:23:00Z</dcterms:created>
  <dcterms:modified xsi:type="dcterms:W3CDTF">2021-11-0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